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650AD" w14:textId="77777777" w:rsidR="00EB3641" w:rsidRPr="00FA5A26" w:rsidRDefault="00EB3641" w:rsidP="00EA2E8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A5A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A5A26">
        <w:rPr>
          <w:rFonts w:ascii="Times New Roman" w:hAnsi="Times New Roman" w:cs="Times New Roman"/>
          <w:sz w:val="24"/>
          <w:szCs w:val="24"/>
        </w:rPr>
        <w:t xml:space="preserve">. Primary characteristics of the included </w:t>
      </w:r>
      <w:r w:rsidRPr="003531F3">
        <w:rPr>
          <w:rFonts w:ascii="Times New Roman" w:hAnsi="Times New Roman" w:cs="Times New Roman"/>
          <w:i/>
          <w:iCs/>
          <w:sz w:val="24"/>
          <w:szCs w:val="24"/>
        </w:rPr>
        <w:t>in-vivo</w:t>
      </w:r>
      <w:r w:rsidRPr="00FA5A26">
        <w:rPr>
          <w:rFonts w:ascii="Times New Roman" w:hAnsi="Times New Roman" w:cs="Times New Roman"/>
          <w:sz w:val="24"/>
          <w:szCs w:val="24"/>
        </w:rPr>
        <w:t xml:space="preserve"> studies.</w:t>
      </w:r>
    </w:p>
    <w:tbl>
      <w:tblPr>
        <w:tblStyle w:val="TableGrid"/>
        <w:tblW w:w="15667" w:type="dxa"/>
        <w:tblInd w:w="-1355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6"/>
        <w:gridCol w:w="1135"/>
        <w:gridCol w:w="1275"/>
        <w:gridCol w:w="1133"/>
        <w:gridCol w:w="850"/>
        <w:gridCol w:w="3546"/>
        <w:gridCol w:w="1134"/>
        <w:gridCol w:w="1984"/>
        <w:gridCol w:w="3544"/>
      </w:tblGrid>
      <w:tr w:rsidR="00EB3641" w14:paraId="57275916" w14:textId="77777777" w:rsidTr="00F4524E">
        <w:tc>
          <w:tcPr>
            <w:tcW w:w="1066" w:type="dxa"/>
          </w:tcPr>
          <w:p w14:paraId="04C1E90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Study &amp; Country  </w:t>
            </w:r>
          </w:p>
        </w:tc>
        <w:tc>
          <w:tcPr>
            <w:tcW w:w="1135" w:type="dxa"/>
          </w:tcPr>
          <w:p w14:paraId="1E162FE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ield (Disease)</w:t>
            </w:r>
          </w:p>
        </w:tc>
        <w:tc>
          <w:tcPr>
            <w:tcW w:w="1275" w:type="dxa"/>
          </w:tcPr>
          <w:p w14:paraId="5439644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ecies &amp; Weight</w:t>
            </w:r>
          </w:p>
        </w:tc>
        <w:tc>
          <w:tcPr>
            <w:tcW w:w="1133" w:type="dxa"/>
          </w:tcPr>
          <w:p w14:paraId="38C8AEB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and sex</w:t>
            </w:r>
          </w:p>
        </w:tc>
        <w:tc>
          <w:tcPr>
            <w:tcW w:w="850" w:type="dxa"/>
          </w:tcPr>
          <w:p w14:paraId="05E381C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Sample size </w:t>
            </w:r>
          </w:p>
        </w:tc>
        <w:tc>
          <w:tcPr>
            <w:tcW w:w="3546" w:type="dxa"/>
          </w:tcPr>
          <w:p w14:paraId="03F6FE0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search Groups</w:t>
            </w:r>
          </w:p>
        </w:tc>
        <w:tc>
          <w:tcPr>
            <w:tcW w:w="1134" w:type="dxa"/>
          </w:tcPr>
          <w:p w14:paraId="357BE54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Exosome Concentration </w:t>
            </w:r>
          </w:p>
        </w:tc>
        <w:tc>
          <w:tcPr>
            <w:tcW w:w="1984" w:type="dxa"/>
          </w:tcPr>
          <w:p w14:paraId="6D17980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ssays</w:t>
            </w:r>
          </w:p>
        </w:tc>
        <w:tc>
          <w:tcPr>
            <w:tcW w:w="3544" w:type="dxa"/>
          </w:tcPr>
          <w:p w14:paraId="3D2F359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ain Findings</w:t>
            </w:r>
          </w:p>
        </w:tc>
      </w:tr>
      <w:tr w:rsidR="00EB3641" w14:paraId="1A3104A1" w14:textId="77777777" w:rsidTr="00F4524E">
        <w:tc>
          <w:tcPr>
            <w:tcW w:w="1066" w:type="dxa"/>
          </w:tcPr>
          <w:p w14:paraId="1B919788" w14:textId="48A989EE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ei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2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3B6EFD8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2C00AB3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SD </w:t>
            </w:r>
            <w:proofErr w:type="gram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rats;</w:t>
            </w:r>
            <w:proofErr w:type="gram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30B6076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103-120 g </w:t>
            </w:r>
          </w:p>
        </w:tc>
        <w:tc>
          <w:tcPr>
            <w:tcW w:w="1133" w:type="dxa"/>
          </w:tcPr>
          <w:p w14:paraId="52477FE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NR; Male </w:t>
            </w:r>
          </w:p>
        </w:tc>
        <w:tc>
          <w:tcPr>
            <w:tcW w:w="850" w:type="dxa"/>
          </w:tcPr>
          <w:p w14:paraId="1C03315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3546" w:type="dxa"/>
          </w:tcPr>
          <w:p w14:paraId="4189923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Defects left untreat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Control); (2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efects treated with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matrigel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ith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 and (3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ects treated with Matrigel withou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</w:p>
        </w:tc>
        <w:tc>
          <w:tcPr>
            <w:tcW w:w="1134" w:type="dxa"/>
          </w:tcPr>
          <w:p w14:paraId="55BAB16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50000 </w:t>
            </w:r>
            <w:proofErr w:type="spellStart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1984" w:type="dxa"/>
          </w:tcPr>
          <w:p w14:paraId="763588F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, IFS</w:t>
            </w:r>
          </w:p>
        </w:tc>
        <w:tc>
          <w:tcPr>
            <w:tcW w:w="3544" w:type="dxa"/>
          </w:tcPr>
          <w:p w14:paraId="7ED3B0C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ompared to the vehicle-treated control group, h-PDLSC-exosome-treated rats resulted in more bone formation in the defect of alveolar bone</w:t>
            </w:r>
          </w:p>
        </w:tc>
      </w:tr>
      <w:tr w:rsidR="00EB3641" w14:paraId="38AB64D7" w14:textId="77777777" w:rsidTr="00F4524E">
        <w:tc>
          <w:tcPr>
            <w:tcW w:w="1066" w:type="dxa"/>
          </w:tcPr>
          <w:p w14:paraId="658B5B98" w14:textId="300711BC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hi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3)</w:t>
            </w: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2E45BE85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44AAC829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C57BL/6J mice; NR</w:t>
            </w:r>
          </w:p>
        </w:tc>
        <w:tc>
          <w:tcPr>
            <w:tcW w:w="1133" w:type="dxa"/>
          </w:tcPr>
          <w:p w14:paraId="66CDB08C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6-week; Male</w:t>
            </w:r>
          </w:p>
        </w:tc>
        <w:tc>
          <w:tcPr>
            <w:tcW w:w="850" w:type="dxa"/>
          </w:tcPr>
          <w:p w14:paraId="7BFADB06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3546" w:type="dxa"/>
          </w:tcPr>
          <w:p w14:paraId="61B17229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(1) PBS for 5 mL (Control); (2) LPS (2 mg/mL LPS for 5 mL); (3) </w:t>
            </w:r>
            <w:proofErr w:type="spellStart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LPS+ASP</w:t>
            </w:r>
            <w:r w:rsidRPr="00D016A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Low</w:t>
            </w:r>
            <w:proofErr w:type="spellEnd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 (60 ng/mL aspirin for 5 mL); (4) </w:t>
            </w:r>
            <w:proofErr w:type="spellStart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LPS+ASP</w:t>
            </w:r>
            <w:r w:rsidRPr="00D016A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High</w:t>
            </w:r>
            <w:proofErr w:type="spellEnd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 (3 mg/mL aspirin for 200 mL), and (5) </w:t>
            </w:r>
            <w:proofErr w:type="spellStart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LPS+Exos</w:t>
            </w:r>
            <w:proofErr w:type="spellEnd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 (2 mg/mL </w:t>
            </w:r>
            <w:proofErr w:type="spellStart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 for 5 mL) and </w:t>
            </w:r>
            <w:proofErr w:type="spellStart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LPS+Exos-ASP</w:t>
            </w:r>
            <w:proofErr w:type="spellEnd"/>
            <w:r w:rsidRPr="00D016A9">
              <w:rPr>
                <w:rFonts w:ascii="Times New Roman" w:hAnsi="Times New Roman" w:cs="Times New Roman"/>
                <w:sz w:val="12"/>
                <w:szCs w:val="12"/>
              </w:rPr>
              <w:t xml:space="preserve"> (2 mg/mL EVs-ASP for 5 mL)</w:t>
            </w:r>
          </w:p>
        </w:tc>
        <w:tc>
          <w:tcPr>
            <w:tcW w:w="1134" w:type="dxa"/>
          </w:tcPr>
          <w:p w14:paraId="6F7567D5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0 </w:t>
            </w:r>
            <w:proofErr w:type="spellStart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1984" w:type="dxa"/>
          </w:tcPr>
          <w:p w14:paraId="061D4786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μ-CT, H&amp;E staining, IFS</w:t>
            </w:r>
          </w:p>
        </w:tc>
        <w:tc>
          <w:tcPr>
            <w:tcW w:w="3544" w:type="dxa"/>
          </w:tcPr>
          <w:p w14:paraId="2C4D9DCC" w14:textId="77777777" w:rsidR="00EB3641" w:rsidRPr="00D016A9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16A9">
              <w:rPr>
                <w:rFonts w:ascii="Times New Roman" w:hAnsi="Times New Roman" w:cs="Times New Roman"/>
                <w:sz w:val="12"/>
                <w:szCs w:val="12"/>
              </w:rPr>
              <w:t>EVs-ASP inhibited the inflammatory environment of LPS-induced macrophage, and promoted anti-inflammatory macrophages formation, and reduced bone loss in periodontitis models.</w:t>
            </w:r>
          </w:p>
        </w:tc>
      </w:tr>
      <w:tr w:rsidR="00EB3641" w14:paraId="14212B30" w14:textId="77777777" w:rsidTr="00F4524E">
        <w:tc>
          <w:tcPr>
            <w:tcW w:w="1066" w:type="dxa"/>
          </w:tcPr>
          <w:p w14:paraId="22485BC2" w14:textId="1A402979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ang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3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4CF4D82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681600C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150-180 g</w:t>
            </w:r>
          </w:p>
        </w:tc>
        <w:tc>
          <w:tcPr>
            <w:tcW w:w="1133" w:type="dxa"/>
          </w:tcPr>
          <w:p w14:paraId="2F27ADC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NR; Male </w:t>
            </w:r>
          </w:p>
        </w:tc>
        <w:tc>
          <w:tcPr>
            <w:tcW w:w="850" w:type="dxa"/>
          </w:tcPr>
          <w:p w14:paraId="20417D1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3546" w:type="dxa"/>
          </w:tcPr>
          <w:p w14:paraId="0B6882C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Matrigel with Control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(2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overexpressed miR-200b; and (3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overexpressed miR-200c</w:t>
            </w:r>
          </w:p>
        </w:tc>
        <w:tc>
          <w:tcPr>
            <w:tcW w:w="1134" w:type="dxa"/>
          </w:tcPr>
          <w:p w14:paraId="436D87D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0 </w:t>
            </w:r>
            <w:proofErr w:type="spellStart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1984" w:type="dxa"/>
          </w:tcPr>
          <w:p w14:paraId="5C025AB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, Immuno-histologic staining</w:t>
            </w:r>
          </w:p>
        </w:tc>
        <w:tc>
          <w:tcPr>
            <w:tcW w:w="3544" w:type="dxa"/>
          </w:tcPr>
          <w:p w14:paraId="615EFD1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functionalized by mechano-responding miRNAs are effective components for bone regeneration under inflammatory conditions, providing a novel therapeutic opportunity for inflammatory bone loss in periodontitis.</w:t>
            </w:r>
          </w:p>
        </w:tc>
      </w:tr>
      <w:tr w:rsidR="00EB3641" w14:paraId="45732914" w14:textId="77777777" w:rsidTr="00F4524E">
        <w:tc>
          <w:tcPr>
            <w:tcW w:w="1066" w:type="dxa"/>
          </w:tcPr>
          <w:p w14:paraId="57828842" w14:textId="21C62921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sik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5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; Turkey </w:t>
            </w:r>
          </w:p>
        </w:tc>
        <w:tc>
          <w:tcPr>
            <w:tcW w:w="1135" w:type="dxa"/>
          </w:tcPr>
          <w:p w14:paraId="45B2322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275" w:type="dxa"/>
          </w:tcPr>
          <w:p w14:paraId="603BDF4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star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rats; 300-500 g</w:t>
            </w:r>
          </w:p>
        </w:tc>
        <w:tc>
          <w:tcPr>
            <w:tcW w:w="1133" w:type="dxa"/>
          </w:tcPr>
          <w:p w14:paraId="73F0CAE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-month; Female</w:t>
            </w:r>
          </w:p>
        </w:tc>
        <w:tc>
          <w:tcPr>
            <w:tcW w:w="850" w:type="dxa"/>
          </w:tcPr>
          <w:p w14:paraId="77A5F22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34471549" w14:textId="77777777" w:rsidR="00EB3641" w:rsidRPr="009A566E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efect only (negative control);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) Autograft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positive control);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GelMA</w:t>
            </w:r>
            <w:proofErr w:type="spellEnd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scaffold group withou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); and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GelMA</w:t>
            </w:r>
            <w:proofErr w:type="spellEnd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spellStart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hPDLFs</w:t>
            </w:r>
            <w:proofErr w:type="spellEnd"/>
            <w:r w:rsidRPr="009A566E">
              <w:rPr>
                <w:rFonts w:ascii="Times New Roman" w:hAnsi="Times New Roman" w:cs="Times New Roman"/>
                <w:sz w:val="12"/>
                <w:szCs w:val="12"/>
              </w:rPr>
              <w:t xml:space="preserve">-Exo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9A566E">
              <w:rPr>
                <w:rFonts w:ascii="Times New Roman" w:hAnsi="Times New Roman" w:cs="Times New Roman"/>
                <w:sz w:val="12"/>
                <w:szCs w:val="12"/>
              </w:rPr>
              <w:t>exosome inoculated scaffold group)</w:t>
            </w:r>
          </w:p>
        </w:tc>
        <w:tc>
          <w:tcPr>
            <w:tcW w:w="1134" w:type="dxa"/>
          </w:tcPr>
          <w:p w14:paraId="26087301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  <w:proofErr w:type="spellStart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A652E8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1984" w:type="dxa"/>
          </w:tcPr>
          <w:p w14:paraId="2D30ACE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μ-CT, H&amp;E staining,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3544" w:type="dxa"/>
          </w:tcPr>
          <w:p w14:paraId="3F65F4F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Rats treated with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GelMA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PDLFs-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posed higher new bone mineralization compared to the negative controls</w:t>
            </w:r>
          </w:p>
        </w:tc>
      </w:tr>
      <w:tr w:rsidR="00EB3641" w14:paraId="6CE4299E" w14:textId="77777777" w:rsidTr="00F4524E">
        <w:tc>
          <w:tcPr>
            <w:tcW w:w="1066" w:type="dxa"/>
          </w:tcPr>
          <w:p w14:paraId="6DFBC871" w14:textId="555EA2BD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iu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6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Iraq</w:t>
            </w:r>
          </w:p>
        </w:tc>
        <w:tc>
          <w:tcPr>
            <w:tcW w:w="1135" w:type="dxa"/>
          </w:tcPr>
          <w:p w14:paraId="6F4591A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275" w:type="dxa"/>
          </w:tcPr>
          <w:p w14:paraId="5AF0D3F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300±25 g</w:t>
            </w:r>
          </w:p>
        </w:tc>
        <w:tc>
          <w:tcPr>
            <w:tcW w:w="1133" w:type="dxa"/>
          </w:tcPr>
          <w:p w14:paraId="6401462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6-8-week; Male</w:t>
            </w:r>
          </w:p>
        </w:tc>
        <w:tc>
          <w:tcPr>
            <w:tcW w:w="850" w:type="dxa"/>
          </w:tcPr>
          <w:p w14:paraId="1FEE588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32</w:t>
            </w:r>
          </w:p>
        </w:tc>
        <w:tc>
          <w:tcPr>
            <w:tcW w:w="3546" w:type="dxa"/>
          </w:tcPr>
          <w:p w14:paraId="15C742F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) Saline (Control); (2) simvastatin in saline; (3) 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and (4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imvastatin</w:t>
            </w:r>
          </w:p>
        </w:tc>
        <w:tc>
          <w:tcPr>
            <w:tcW w:w="1134" w:type="dxa"/>
          </w:tcPr>
          <w:p w14:paraId="18616E6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6CD5296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WB, H&amp;E staining </w:t>
            </w:r>
          </w:p>
        </w:tc>
        <w:tc>
          <w:tcPr>
            <w:tcW w:w="3544" w:type="dxa"/>
          </w:tcPr>
          <w:p w14:paraId="48A13E6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ncapsulating simvastatin into 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can improve simvastatin solubility and enhance the inhibition effect of relapse in the rat model of OTM; Local injection of 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alone can also block the relapse after OTM</w:t>
            </w:r>
          </w:p>
        </w:tc>
      </w:tr>
      <w:tr w:rsidR="00EB3641" w14:paraId="2CE44051" w14:textId="77777777" w:rsidTr="00F4524E">
        <w:tc>
          <w:tcPr>
            <w:tcW w:w="1066" w:type="dxa"/>
          </w:tcPr>
          <w:p w14:paraId="081D8CAF" w14:textId="63D30B70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ang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7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70AAD9D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flammatory bowel disease</w:t>
            </w:r>
          </w:p>
        </w:tc>
        <w:tc>
          <w:tcPr>
            <w:tcW w:w="1275" w:type="dxa"/>
          </w:tcPr>
          <w:p w14:paraId="6573AC6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BALB/c mice; NR</w:t>
            </w:r>
          </w:p>
        </w:tc>
        <w:tc>
          <w:tcPr>
            <w:tcW w:w="1133" w:type="dxa"/>
          </w:tcPr>
          <w:p w14:paraId="21AAA89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NR</w:t>
            </w:r>
          </w:p>
        </w:tc>
        <w:tc>
          <w:tcPr>
            <w:tcW w:w="850" w:type="dxa"/>
          </w:tcPr>
          <w:p w14:paraId="2B127E4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3546" w:type="dxa"/>
          </w:tcPr>
          <w:p w14:paraId="7F831FF6" w14:textId="77777777" w:rsidR="00EB3641" w:rsidRPr="00A728F5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728F5">
              <w:rPr>
                <w:rFonts w:ascii="Times New Roman" w:hAnsi="Times New Roman" w:cs="Times New Roman"/>
                <w:sz w:val="12"/>
                <w:szCs w:val="12"/>
              </w:rPr>
              <w:t>(1) PBS (Control); (2) DSS; (3) DSS+ 37◦C-Exos; (4) DSS+43◦C-Exos; and (5) DSS+4◦C-Exos</w:t>
            </w:r>
          </w:p>
        </w:tc>
        <w:tc>
          <w:tcPr>
            <w:tcW w:w="1134" w:type="dxa"/>
          </w:tcPr>
          <w:p w14:paraId="646E2D1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71C45D1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&amp;E staining, WB, ELISA</w:t>
            </w:r>
          </w:p>
        </w:tc>
        <w:tc>
          <w:tcPr>
            <w:tcW w:w="3544" w:type="dxa"/>
          </w:tcPr>
          <w:p w14:paraId="1534FD4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Vs derived from thermally activated MSCs exhibited high expression of PD-L1, which modulated Th17/Treg cell differentiation through the PD-1/PD-L1 signaling pathway and played a significant anti-inflammatory role in DSS-induced colitis.</w:t>
            </w:r>
          </w:p>
        </w:tc>
      </w:tr>
      <w:tr w:rsidR="00EB3641" w14:paraId="49787928" w14:textId="77777777" w:rsidTr="00F4524E">
        <w:tc>
          <w:tcPr>
            <w:tcW w:w="1066" w:type="dxa"/>
          </w:tcPr>
          <w:p w14:paraId="4B842284" w14:textId="10676224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Huang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9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272CF98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275" w:type="dxa"/>
          </w:tcPr>
          <w:p w14:paraId="036E304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</w:t>
            </w:r>
            <w:proofErr w:type="gram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J  mice</w:t>
            </w:r>
            <w:proofErr w:type="gram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20-25g</w:t>
            </w:r>
          </w:p>
        </w:tc>
        <w:tc>
          <w:tcPr>
            <w:tcW w:w="1133" w:type="dxa"/>
          </w:tcPr>
          <w:p w14:paraId="353FB58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6824587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546" w:type="dxa"/>
          </w:tcPr>
          <w:p w14:paraId="55634F5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) PBS (Control); and (2) 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n PBS</w:t>
            </w:r>
          </w:p>
        </w:tc>
        <w:tc>
          <w:tcPr>
            <w:tcW w:w="1134" w:type="dxa"/>
          </w:tcPr>
          <w:p w14:paraId="5DE84CB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33D50A7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P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staining,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PCR, IFS</w:t>
            </w:r>
          </w:p>
        </w:tc>
        <w:tc>
          <w:tcPr>
            <w:tcW w:w="3544" w:type="dxa"/>
          </w:tcPr>
          <w:p w14:paraId="0EFE365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The infusion of 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into mice promotes mechanical force-induced tooth movement and increases osteoclasts in PDL.</w:t>
            </w:r>
          </w:p>
        </w:tc>
      </w:tr>
      <w:tr w:rsidR="00EB3641" w14:paraId="055206E7" w14:textId="77777777" w:rsidTr="00F4524E">
        <w:tc>
          <w:tcPr>
            <w:tcW w:w="1066" w:type="dxa"/>
          </w:tcPr>
          <w:p w14:paraId="2DCCD889" w14:textId="7B712BA5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omede et al. 2018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3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135" w:type="dxa"/>
          </w:tcPr>
          <w:p w14:paraId="269BD3E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275" w:type="dxa"/>
          </w:tcPr>
          <w:p w14:paraId="431D912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Wistar rats; 300-350 g</w:t>
            </w:r>
          </w:p>
        </w:tc>
        <w:tc>
          <w:tcPr>
            <w:tcW w:w="1133" w:type="dxa"/>
          </w:tcPr>
          <w:p w14:paraId="605724A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Male</w:t>
            </w:r>
          </w:p>
        </w:tc>
        <w:tc>
          <w:tcPr>
            <w:tcW w:w="850" w:type="dxa"/>
          </w:tcPr>
          <w:p w14:paraId="0A268C3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03DECB04" w14:textId="77777777" w:rsidR="00EB3641" w:rsidRPr="005E702A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vo: scraping of cortical calvarium bone tissue and implant of Ev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(2) </w:t>
            </w:r>
            <w:proofErr w:type="spellStart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vo+PDLSCs</w:t>
            </w:r>
            <w:proofErr w:type="spellEnd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: scraping of cortical calvarium bone tissue and implant of Evo enriched with PDLSC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(3)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vo+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 xml:space="preserve">: scraping of cortical calvarium bone tissue and implant of Evo enriched with </w:t>
            </w:r>
            <w:proofErr w:type="spellStart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 (4)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vo+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+PDLSCs</w:t>
            </w:r>
            <w:proofErr w:type="spellEnd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 xml:space="preserve">scraping of cortical calvarium bone tissue and implant of Evo enriched with </w:t>
            </w:r>
            <w:proofErr w:type="spellStart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+PDLSCs</w:t>
            </w:r>
            <w:proofErr w:type="spellEnd"/>
            <w:r w:rsidRPr="005E702A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</w:tcPr>
          <w:p w14:paraId="151F1D8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65BCFCB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IFS, PKH26 staining</w:t>
            </w:r>
          </w:p>
        </w:tc>
        <w:tc>
          <w:tcPr>
            <w:tcW w:w="3544" w:type="dxa"/>
          </w:tcPr>
          <w:p w14:paraId="1E38D50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Evo enriched with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and PEI-EVs can promote a bone regeneration process for the treatment of calvarium and ossification defects caused by accidental or surgery trauma.</w:t>
            </w:r>
          </w:p>
        </w:tc>
      </w:tr>
      <w:tr w:rsidR="00EB3641" w14:paraId="069843BC" w14:textId="77777777" w:rsidTr="00F4524E">
        <w:tc>
          <w:tcPr>
            <w:tcW w:w="1066" w:type="dxa"/>
          </w:tcPr>
          <w:p w14:paraId="36DF81B8" w14:textId="6BAEFD08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iu et al. 2024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43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3780335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4C3EF6C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</w:t>
            </w:r>
            <w:proofErr w:type="gram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J  mice</w:t>
            </w:r>
            <w:proofErr w:type="gram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NR</w:t>
            </w:r>
          </w:p>
        </w:tc>
        <w:tc>
          <w:tcPr>
            <w:tcW w:w="1133" w:type="dxa"/>
          </w:tcPr>
          <w:p w14:paraId="268E56D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6-8-week; Female</w:t>
            </w:r>
          </w:p>
        </w:tc>
        <w:tc>
          <w:tcPr>
            <w:tcW w:w="850" w:type="dxa"/>
          </w:tcPr>
          <w:p w14:paraId="3DA70798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3546" w:type="dxa"/>
          </w:tcPr>
          <w:p w14:paraId="4BDB2B9C" w14:textId="77777777" w:rsidR="00EB3641" w:rsidRPr="002F5C37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) L</w:t>
            </w:r>
            <w:r w:rsidRPr="002F5C37">
              <w:rPr>
                <w:rFonts w:ascii="Times New Roman" w:hAnsi="Times New Roman" w:cs="Times New Roman"/>
                <w:sz w:val="12"/>
                <w:szCs w:val="12"/>
              </w:rPr>
              <w:t>igated and PBS treatment (Induced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2F5C37">
              <w:rPr>
                <w:rFonts w:ascii="Times New Roman" w:hAnsi="Times New Roman" w:cs="Times New Roman"/>
                <w:sz w:val="12"/>
                <w:szCs w:val="12"/>
              </w:rPr>
              <w:t xml:space="preserve"> (2) </w:t>
            </w:r>
            <w:proofErr w:type="spellStart"/>
            <w:r w:rsidRPr="002F5C37">
              <w:rPr>
                <w:rFonts w:ascii="Times New Roman" w:hAnsi="Times New Roman" w:cs="Times New Roman"/>
                <w:sz w:val="12"/>
                <w:szCs w:val="12"/>
              </w:rPr>
              <w:t>Induced+Nor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2F5C37">
              <w:rPr>
                <w:rFonts w:ascii="Times New Roman" w:hAnsi="Times New Roman" w:cs="Times New Roman"/>
                <w:sz w:val="12"/>
                <w:szCs w:val="12"/>
              </w:rPr>
              <w:t xml:space="preserve"> (3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2F5C37">
              <w:rPr>
                <w:rFonts w:ascii="Times New Roman" w:hAnsi="Times New Roman" w:cs="Times New Roman"/>
                <w:sz w:val="12"/>
                <w:szCs w:val="12"/>
              </w:rPr>
              <w:t>Induced+NC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2F5C3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2F5C37">
              <w:rPr>
                <w:rFonts w:ascii="Times New Roman" w:hAnsi="Times New Roman" w:cs="Times New Roman"/>
                <w:sz w:val="12"/>
                <w:szCs w:val="12"/>
              </w:rPr>
              <w:t xml:space="preserve"> and (4) Induced+FoxO1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</w:p>
        </w:tc>
        <w:tc>
          <w:tcPr>
            <w:tcW w:w="1134" w:type="dxa"/>
          </w:tcPr>
          <w:p w14:paraId="3224CDE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48FBBC4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P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staining, H&amp;E staining, IFS, Bioluminescence imaging</w:t>
            </w:r>
          </w:p>
        </w:tc>
        <w:tc>
          <w:tcPr>
            <w:tcW w:w="3544" w:type="dxa"/>
          </w:tcPr>
          <w:p w14:paraId="7C73EEA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FoxO1-overexpressed 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effectively promoted bone formation and inhibited inflammation.</w:t>
            </w:r>
          </w:p>
        </w:tc>
      </w:tr>
      <w:tr w:rsidR="00EB3641" w14:paraId="73E5BA13" w14:textId="77777777" w:rsidTr="00F4524E">
        <w:tc>
          <w:tcPr>
            <w:tcW w:w="1066" w:type="dxa"/>
          </w:tcPr>
          <w:p w14:paraId="1A6B3188" w14:textId="458F4AB3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izzicannell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19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E43A9">
              <w:rPr>
                <w:rFonts w:ascii="Times New Roman" w:hAnsi="Times New Roman" w:cs="Times New Roman"/>
                <w:noProof/>
                <w:sz w:val="12"/>
                <w:szCs w:val="12"/>
              </w:rPr>
              <w:t>44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; Italy </w:t>
            </w:r>
          </w:p>
        </w:tc>
        <w:tc>
          <w:tcPr>
            <w:tcW w:w="1135" w:type="dxa"/>
          </w:tcPr>
          <w:p w14:paraId="1D57E4A8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275" w:type="dxa"/>
          </w:tcPr>
          <w:p w14:paraId="4FEBC7F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Wistar rats; 300-350 g</w:t>
            </w:r>
          </w:p>
        </w:tc>
        <w:tc>
          <w:tcPr>
            <w:tcW w:w="1133" w:type="dxa"/>
          </w:tcPr>
          <w:p w14:paraId="23640F4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Male</w:t>
            </w:r>
          </w:p>
        </w:tc>
        <w:tc>
          <w:tcPr>
            <w:tcW w:w="850" w:type="dxa"/>
          </w:tcPr>
          <w:p w14:paraId="50AACC8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546" w:type="dxa"/>
          </w:tcPr>
          <w:p w14:paraId="4374C6DC" w14:textId="77777777" w:rsidR="00EB3641" w:rsidRPr="0021388E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3D-COL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scraping of the cortical calvaria bone tissue and implant of 3D-COL; (2) 3D-COL/PDLSCs: scraping of the cortical calvaria bone tissue and implant of 3D-COL enriched with PDLSCs; (3) 3D-COL/PDLSCs/CM: scraping of the cortical calvaria bone tissue and implant of 3D-COL enriched with PDLSCs and CM; (4) 3D-COL/PDLSCs/</w:t>
            </w:r>
            <w:proofErr w:type="spellStart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 xml:space="preserve">: scraping of the cortical calvaria bone tissue and implant of 3D-COL enriched with PDLSCs and </w:t>
            </w:r>
            <w:proofErr w:type="spellStart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nd </w:t>
            </w:r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(5) 3D-COL/PDLSCs/PEI-</w:t>
            </w:r>
            <w:proofErr w:type="spellStart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 xml:space="preserve">: scraping of the cortical calvaria bone tissue and implant of 3D-COL enriched with </w:t>
            </w:r>
            <w:proofErr w:type="spellStart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21388E">
              <w:rPr>
                <w:rFonts w:ascii="Times New Roman" w:hAnsi="Times New Roman" w:cs="Times New Roman"/>
                <w:sz w:val="12"/>
                <w:szCs w:val="12"/>
              </w:rPr>
              <w:t xml:space="preserve"> and PEI-EVs</w:t>
            </w:r>
          </w:p>
        </w:tc>
        <w:tc>
          <w:tcPr>
            <w:tcW w:w="1134" w:type="dxa"/>
          </w:tcPr>
          <w:p w14:paraId="71FDB6C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2D597D08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IFS, μ-CT, H&amp;E staining </w:t>
            </w:r>
          </w:p>
        </w:tc>
        <w:tc>
          <w:tcPr>
            <w:tcW w:w="3544" w:type="dxa"/>
          </w:tcPr>
          <w:p w14:paraId="5D1E711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3D-COL enriched with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and PEI-EVs may promote bone regeneration of calvaria defects, associated also with an increased vascularization.</w:t>
            </w:r>
          </w:p>
        </w:tc>
      </w:tr>
      <w:tr w:rsidR="00EB3641" w14:paraId="63C4C915" w14:textId="77777777" w:rsidTr="00F4524E">
        <w:tc>
          <w:tcPr>
            <w:tcW w:w="1066" w:type="dxa"/>
          </w:tcPr>
          <w:p w14:paraId="4F205D9E" w14:textId="0D4D0D30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Zhang et al. 2020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47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27B453D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4C00FFA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200.4±25.3 g</w:t>
            </w:r>
          </w:p>
        </w:tc>
        <w:tc>
          <w:tcPr>
            <w:tcW w:w="1133" w:type="dxa"/>
          </w:tcPr>
          <w:p w14:paraId="5D5B708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Female</w:t>
            </w:r>
          </w:p>
        </w:tc>
        <w:tc>
          <w:tcPr>
            <w:tcW w:w="850" w:type="dxa"/>
          </w:tcPr>
          <w:p w14:paraId="17F87E8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546" w:type="dxa"/>
          </w:tcPr>
          <w:p w14:paraId="331ABD36" w14:textId="77777777" w:rsidR="00EB3641" w:rsidRPr="00E90A18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B367E"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3B367E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Exos</w:t>
            </w:r>
            <w:proofErr w:type="spellEnd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: PDLSC-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 xml:space="preserve"> from healthy subje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Control)</w:t>
            </w:r>
            <w:r w:rsidRPr="003B367E">
              <w:rPr>
                <w:rFonts w:ascii="Times New Roman" w:hAnsi="Times New Roman" w:cs="Times New Roman"/>
                <w:sz w:val="12"/>
                <w:szCs w:val="12"/>
              </w:rPr>
              <w:t xml:space="preserve">; (2) 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3B367E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Exos</w:t>
            </w:r>
            <w:proofErr w:type="spellEnd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: PDLSC-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3B367E">
              <w:rPr>
                <w:rFonts w:ascii="Times New Roman" w:hAnsi="Times New Roman" w:cs="Times New Roman"/>
                <w:sz w:val="12"/>
                <w:szCs w:val="12"/>
              </w:rPr>
              <w:t xml:space="preserve"> from periodontitis patients; and (3) (N+TNF-</w:t>
            </w:r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α 14</w:t>
            </w:r>
            <w:proofErr w:type="gramStart"/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d)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vertAlign w:val="superscript"/>
              </w:rPr>
              <w:t>Exos</w:t>
            </w:r>
            <w:proofErr w:type="spellEnd"/>
            <w:proofErr w:type="gramEnd"/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: PDLSC-</w:t>
            </w:r>
            <w:proofErr w:type="spellStart"/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Exos</w:t>
            </w:r>
            <w:proofErr w:type="spellEnd"/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 xml:space="preserve"> from healthy subjects treated with </w:t>
            </w:r>
            <w:r w:rsidRPr="003B367E">
              <w:rPr>
                <w:rFonts w:ascii="Times New Roman" w:hAnsi="Times New Roman" w:cs="Times New Roman"/>
                <w:sz w:val="12"/>
                <w:szCs w:val="12"/>
              </w:rPr>
              <w:t>TNF-</w:t>
            </w:r>
            <w:r w:rsidRPr="003B367E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α for 14 days</w:t>
            </w:r>
          </w:p>
        </w:tc>
        <w:tc>
          <w:tcPr>
            <w:tcW w:w="1134" w:type="dxa"/>
          </w:tcPr>
          <w:p w14:paraId="23D994F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6D35759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IFS, μ-CT</w:t>
            </w:r>
          </w:p>
        </w:tc>
        <w:tc>
          <w:tcPr>
            <w:tcW w:w="3544" w:type="dxa"/>
          </w:tcPr>
          <w:p w14:paraId="36EE01B8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The vascularization of PDL was upregulated in periodontitis, which might credit to the fact that PDLSCs regulated angiogenesis of HUVECs via exosome-mediated transfer of VEGFA targeted by miR-17-5p.</w:t>
            </w:r>
          </w:p>
        </w:tc>
      </w:tr>
      <w:tr w:rsidR="00EB3641" w14:paraId="2BB44797" w14:textId="77777777" w:rsidTr="00F4524E">
        <w:tc>
          <w:tcPr>
            <w:tcW w:w="1066" w:type="dxa"/>
          </w:tcPr>
          <w:p w14:paraId="0F631149" w14:textId="6DF21950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Zhao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1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9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669ACB2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lveolar bone regeneration </w:t>
            </w:r>
          </w:p>
        </w:tc>
        <w:tc>
          <w:tcPr>
            <w:tcW w:w="1275" w:type="dxa"/>
          </w:tcPr>
          <w:p w14:paraId="5B70626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NR</w:t>
            </w:r>
          </w:p>
        </w:tc>
        <w:tc>
          <w:tcPr>
            <w:tcW w:w="1133" w:type="dxa"/>
          </w:tcPr>
          <w:p w14:paraId="017BA49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7F6718C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546" w:type="dxa"/>
          </w:tcPr>
          <w:p w14:paraId="312DE91A" w14:textId="77777777" w:rsidR="00EB3641" w:rsidRPr="001428E5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428E5">
              <w:rPr>
                <w:rFonts w:ascii="Times New Roman" w:hAnsi="Times New Roman" w:cs="Times New Roman"/>
                <w:sz w:val="12"/>
                <w:szCs w:val="12"/>
              </w:rPr>
              <w:t>(1) PBS/Matrigel (Control); and (2) 20 µL P-EV/Matrigel was plugged into one defect</w:t>
            </w:r>
          </w:p>
        </w:tc>
        <w:tc>
          <w:tcPr>
            <w:tcW w:w="1134" w:type="dxa"/>
          </w:tcPr>
          <w:p w14:paraId="49545DD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44A0E15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, IFS</w:t>
            </w:r>
          </w:p>
        </w:tc>
        <w:tc>
          <w:tcPr>
            <w:tcW w:w="3544" w:type="dxa"/>
          </w:tcPr>
          <w:p w14:paraId="6AF09C9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P-EV/Matrigel accelerated bone tissue repair by increasing cell infiltration when compared with the control.</w:t>
            </w:r>
          </w:p>
        </w:tc>
      </w:tr>
      <w:tr w:rsidR="00EB3641" w14:paraId="3AFFC18B" w14:textId="77777777" w:rsidTr="00F4524E">
        <w:tc>
          <w:tcPr>
            <w:tcW w:w="1066" w:type="dxa"/>
          </w:tcPr>
          <w:p w14:paraId="3E2B3390" w14:textId="4B07651D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u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48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1A65EEA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5380961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 mice; NR</w:t>
            </w:r>
          </w:p>
        </w:tc>
        <w:tc>
          <w:tcPr>
            <w:tcW w:w="1133" w:type="dxa"/>
          </w:tcPr>
          <w:p w14:paraId="070AD70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6-8-week; Male </w:t>
            </w:r>
          </w:p>
        </w:tc>
        <w:tc>
          <w:tcPr>
            <w:tcW w:w="850" w:type="dxa"/>
          </w:tcPr>
          <w:p w14:paraId="45E73BB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52EAF36F" w14:textId="77777777" w:rsidR="00EB3641" w:rsidRPr="00834CFB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(1) Blank (control); (2) CP; (3) CP+NG-PDLSC-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; and (4) CP+HG-PDLSC-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</w:p>
        </w:tc>
        <w:tc>
          <w:tcPr>
            <w:tcW w:w="1134" w:type="dxa"/>
          </w:tcPr>
          <w:p w14:paraId="1A89D141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5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342D5B9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MB staining, μ-CT, H&amp;E staining, TRAP staining,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PCR, DLR assay, WB</w:t>
            </w:r>
          </w:p>
        </w:tc>
        <w:tc>
          <w:tcPr>
            <w:tcW w:w="3544" w:type="dxa"/>
          </w:tcPr>
          <w:p w14:paraId="4B208E4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In experimental periodontitis, PDLSC-Exo reduced alveolar bone destruction and decreased the number of osteoclasts on the alveolar bone surface.</w:t>
            </w:r>
          </w:p>
        </w:tc>
      </w:tr>
      <w:tr w:rsidR="00EB3641" w14:paraId="078C2D3E" w14:textId="77777777" w:rsidTr="00F4524E">
        <w:tc>
          <w:tcPr>
            <w:tcW w:w="1066" w:type="dxa"/>
          </w:tcPr>
          <w:p w14:paraId="00B0B35D" w14:textId="4DA5CE81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Kang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5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15DD9D4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71E8546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300±15 g</w:t>
            </w:r>
          </w:p>
        </w:tc>
        <w:tc>
          <w:tcPr>
            <w:tcW w:w="1133" w:type="dxa"/>
          </w:tcPr>
          <w:p w14:paraId="78FA2EE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30E5F00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3546" w:type="dxa"/>
          </w:tcPr>
          <w:p w14:paraId="0035A7CB" w14:textId="77777777" w:rsidR="00EB3641" w:rsidRPr="00834CFB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34CFB">
              <w:rPr>
                <w:rFonts w:ascii="Times New Roman" w:hAnsi="Times New Roman" w:cs="Times New Roman"/>
                <w:sz w:val="12"/>
                <w:szCs w:val="12"/>
              </w:rPr>
              <w:t xml:space="preserve">(1) Normal saline (Control); (2) LPS: 10 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μl</w:t>
            </w:r>
            <w:proofErr w:type="spellEnd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34CFB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. coli</w:t>
            </w:r>
            <w:r w:rsidRPr="00834CFB">
              <w:rPr>
                <w:rFonts w:ascii="Times New Roman" w:hAnsi="Times New Roman" w:cs="Times New Roman"/>
                <w:sz w:val="12"/>
                <w:szCs w:val="12"/>
              </w:rPr>
              <w:t xml:space="preserve"> LPS; and (3) LPS+Exos‐miR‐205‐5p: 10 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 xml:space="preserve"> isolated from miR‐205‐5p mimics‐transfected PDLSCs</w:t>
            </w:r>
          </w:p>
        </w:tc>
        <w:tc>
          <w:tcPr>
            <w:tcW w:w="1134" w:type="dxa"/>
          </w:tcPr>
          <w:p w14:paraId="2572BE2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3DF5F33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H&amp;E staining, FCM,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PCR, ELISA, DLR assay, WB</w:t>
            </w:r>
          </w:p>
        </w:tc>
        <w:tc>
          <w:tcPr>
            <w:tcW w:w="3544" w:type="dxa"/>
          </w:tcPr>
          <w:p w14:paraId="1F7FDE9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‐miR‐205‐5p weakens the inflammation of CP in a rat model via inhibiting the production of inflammatory factors and the imbalance of Th17/Treg cells.</w:t>
            </w:r>
          </w:p>
        </w:tc>
      </w:tr>
      <w:tr w:rsidR="00EB3641" w14:paraId="7B4ABFDA" w14:textId="77777777" w:rsidTr="00F4524E">
        <w:tc>
          <w:tcPr>
            <w:tcW w:w="1066" w:type="dxa"/>
          </w:tcPr>
          <w:p w14:paraId="27B04ED5" w14:textId="69603582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u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53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31CD1AC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2488C5C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NR</w:t>
            </w:r>
          </w:p>
        </w:tc>
        <w:tc>
          <w:tcPr>
            <w:tcW w:w="1133" w:type="dxa"/>
          </w:tcPr>
          <w:p w14:paraId="2E18C88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6-8-week; Male </w:t>
            </w:r>
          </w:p>
        </w:tc>
        <w:tc>
          <w:tcPr>
            <w:tcW w:w="850" w:type="dxa"/>
          </w:tcPr>
          <w:p w14:paraId="07D0A27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546" w:type="dxa"/>
          </w:tcPr>
          <w:p w14:paraId="69F6033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Control: macrophages cultured in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free DMEM without transfection; (2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from 6-h stretched PDLSCs and administered to macrophages at 100 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/mL; (3) Inhibitor: 100 </w:t>
            </w:r>
            <w:proofErr w:type="spellStart"/>
            <w:r w:rsidRPr="00834CFB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/mL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ere transfected into macrophages for 24 h; and (4) Inhibitor-NC: 100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has-miR-9-5p were transfected into macrophages for 24 h.</w:t>
            </w:r>
          </w:p>
        </w:tc>
        <w:tc>
          <w:tcPr>
            <w:tcW w:w="1134" w:type="dxa"/>
          </w:tcPr>
          <w:p w14:paraId="1DE5B66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1093AFC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DLR assay, H&amp;E staining, IFS, IHC</w:t>
            </w:r>
          </w:p>
        </w:tc>
        <w:tc>
          <w:tcPr>
            <w:tcW w:w="3544" w:type="dxa"/>
          </w:tcPr>
          <w:p w14:paraId="0CCBA37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PDLCs could transmit the mechanobiological signals to immune cells by releasing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and simultaneously enhance periodontal inflammation through the miR-9-5p/SIRT1/NF-kB pathway.</w:t>
            </w:r>
          </w:p>
        </w:tc>
      </w:tr>
      <w:tr w:rsidR="00EB3641" w14:paraId="32331A03" w14:textId="77777777" w:rsidTr="00F4524E">
        <w:tc>
          <w:tcPr>
            <w:tcW w:w="1066" w:type="dxa"/>
          </w:tcPr>
          <w:p w14:paraId="7DAF142A" w14:textId="170A574F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Zhao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6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40A586C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275" w:type="dxa"/>
          </w:tcPr>
          <w:p w14:paraId="2930029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250-300 g</w:t>
            </w:r>
          </w:p>
        </w:tc>
        <w:tc>
          <w:tcPr>
            <w:tcW w:w="1133" w:type="dxa"/>
          </w:tcPr>
          <w:p w14:paraId="31E1331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Male</w:t>
            </w:r>
          </w:p>
        </w:tc>
        <w:tc>
          <w:tcPr>
            <w:tcW w:w="850" w:type="dxa"/>
          </w:tcPr>
          <w:p w14:paraId="27714B4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3546" w:type="dxa"/>
          </w:tcPr>
          <w:p w14:paraId="4061A16F" w14:textId="77777777" w:rsidR="00EB3641" w:rsidRPr="00B368D3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B368D3">
              <w:rPr>
                <w:rFonts w:ascii="Times New Roman" w:hAnsi="Times New Roman" w:cs="Times New Roman"/>
                <w:sz w:val="12"/>
                <w:szCs w:val="12"/>
              </w:rPr>
              <w:t>(1) PBS (control); (2) Gel-</w:t>
            </w:r>
            <w:proofErr w:type="spellStart"/>
            <w:r w:rsidRPr="00B368D3">
              <w:rPr>
                <w:rFonts w:ascii="Times New Roman" w:hAnsi="Times New Roman" w:cs="Times New Roman"/>
                <w:sz w:val="12"/>
                <w:szCs w:val="12"/>
              </w:rPr>
              <w:t>Alg</w:t>
            </w:r>
            <w:proofErr w:type="spellEnd"/>
            <w:r w:rsidRPr="00B368D3">
              <w:rPr>
                <w:rFonts w:ascii="Times New Roman" w:hAnsi="Times New Roman" w:cs="Times New Roman"/>
                <w:sz w:val="12"/>
                <w:szCs w:val="12"/>
              </w:rPr>
              <w:t xml:space="preserve"> hydrogel; and (3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Pr="00B368D3">
              <w:rPr>
                <w:rFonts w:ascii="Times New Roman" w:hAnsi="Times New Roman" w:cs="Times New Roman"/>
                <w:sz w:val="12"/>
                <w:szCs w:val="12"/>
              </w:rPr>
              <w:t>ydrogel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</w:p>
        </w:tc>
        <w:tc>
          <w:tcPr>
            <w:tcW w:w="1134" w:type="dxa"/>
          </w:tcPr>
          <w:p w14:paraId="7C7AF37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13DB1BC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</w:t>
            </w:r>
          </w:p>
        </w:tc>
        <w:tc>
          <w:tcPr>
            <w:tcW w:w="3544" w:type="dxa"/>
          </w:tcPr>
          <w:p w14:paraId="57C4C12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Compared with the control group and the hydrogel group, the rats in the hydrogel with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group showed more new bone formation in alveolar bone defects.</w:t>
            </w:r>
          </w:p>
        </w:tc>
      </w:tr>
      <w:tr w:rsidR="00EB3641" w14:paraId="4B513029" w14:textId="77777777" w:rsidTr="00F4524E">
        <w:tc>
          <w:tcPr>
            <w:tcW w:w="1066" w:type="dxa"/>
          </w:tcPr>
          <w:p w14:paraId="6D79AFF1" w14:textId="3D7CFA29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u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59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705F9BF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1EF0719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200-250 g</w:t>
            </w:r>
          </w:p>
        </w:tc>
        <w:tc>
          <w:tcPr>
            <w:tcW w:w="1133" w:type="dxa"/>
          </w:tcPr>
          <w:p w14:paraId="09433DC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73A58F1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546" w:type="dxa"/>
          </w:tcPr>
          <w:p w14:paraId="316EA3F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EV group: </w:t>
            </w:r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20 </w:t>
            </w:r>
            <w:proofErr w:type="spellStart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 xml:space="preserve"> P-EVs (in 10 </w:t>
            </w:r>
            <w:proofErr w:type="spellStart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μL</w:t>
            </w:r>
            <w:proofErr w:type="spellEnd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PBS)+</w:t>
            </w:r>
            <w:proofErr w:type="gramEnd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 xml:space="preserve">10 </w:t>
            </w:r>
            <w:proofErr w:type="spellStart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μL</w:t>
            </w:r>
            <w:proofErr w:type="spellEnd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 xml:space="preserve"> Matrigel; and (2) Control: Mixed </w:t>
            </w:r>
            <w:proofErr w:type="spellStart"/>
            <w:r w:rsidRPr="00681EBB">
              <w:rPr>
                <w:rFonts w:ascii="Times New Roman" w:hAnsi="Times New Roman" w:cs="Times New Roman"/>
                <w:sz w:val="12"/>
                <w:szCs w:val="12"/>
              </w:rPr>
              <w:t>PBS+Matrigel</w:t>
            </w:r>
            <w:proofErr w:type="spellEnd"/>
          </w:p>
        </w:tc>
        <w:tc>
          <w:tcPr>
            <w:tcW w:w="1134" w:type="dxa"/>
          </w:tcPr>
          <w:p w14:paraId="7C943ED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5E3CE78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&amp;E staining, Masson staining, IHC</w:t>
            </w:r>
          </w:p>
        </w:tc>
        <w:tc>
          <w:tcPr>
            <w:tcW w:w="3544" w:type="dxa"/>
          </w:tcPr>
          <w:p w14:paraId="618BCD5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induced bone regeneration in a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alvarial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defect model.</w:t>
            </w:r>
          </w:p>
        </w:tc>
      </w:tr>
      <w:tr w:rsidR="00EB3641" w14:paraId="5DE7F0F7" w14:textId="77777777" w:rsidTr="00F4524E">
        <w:tc>
          <w:tcPr>
            <w:tcW w:w="1066" w:type="dxa"/>
          </w:tcPr>
          <w:p w14:paraId="04B17F85" w14:textId="12E59D6F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oundra Rajan et al. 2017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5F7A">
              <w:rPr>
                <w:rFonts w:ascii="Times New Roman" w:hAnsi="Times New Roman" w:cs="Times New Roman"/>
                <w:noProof/>
                <w:sz w:val="12"/>
                <w:szCs w:val="12"/>
              </w:rPr>
              <w:t>6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135" w:type="dxa"/>
          </w:tcPr>
          <w:p w14:paraId="2875D70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ultiple sclerosis </w:t>
            </w:r>
          </w:p>
        </w:tc>
        <w:tc>
          <w:tcPr>
            <w:tcW w:w="1275" w:type="dxa"/>
          </w:tcPr>
          <w:p w14:paraId="4BC5F1F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 mice; 20-25 g</w:t>
            </w:r>
          </w:p>
        </w:tc>
        <w:tc>
          <w:tcPr>
            <w:tcW w:w="1133" w:type="dxa"/>
          </w:tcPr>
          <w:p w14:paraId="03E172B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12-week; Male</w:t>
            </w:r>
          </w:p>
        </w:tc>
        <w:tc>
          <w:tcPr>
            <w:tcW w:w="850" w:type="dxa"/>
          </w:tcPr>
          <w:p w14:paraId="7AF9CCD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3546" w:type="dxa"/>
          </w:tcPr>
          <w:p w14:paraId="5C341418" w14:textId="77777777" w:rsidR="00EB3641" w:rsidRPr="00D57C7A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aïve: normal mice with no (MOG) 35–55 or other immuniza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) EAE: mice subjected to EAE with no other treatme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EAE+hPDLSCs-CM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EAE+hPDLSCs-EMV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naïve+hPDLSCs-CM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 and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naïve+hPDLSC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57C7A">
              <w:rPr>
                <w:rFonts w:ascii="Times New Roman" w:hAnsi="Times New Roman" w:cs="Times New Roman"/>
                <w:sz w:val="12"/>
                <w:szCs w:val="12"/>
              </w:rPr>
              <w:t>EMVs</w:t>
            </w:r>
            <w:proofErr w:type="spellEnd"/>
          </w:p>
        </w:tc>
        <w:tc>
          <w:tcPr>
            <w:tcW w:w="1134" w:type="dxa"/>
          </w:tcPr>
          <w:p w14:paraId="54F3BB3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4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</w:t>
            </w:r>
            <w:r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mouse</w:t>
            </w:r>
          </w:p>
        </w:tc>
        <w:tc>
          <w:tcPr>
            <w:tcW w:w="1984" w:type="dxa"/>
          </w:tcPr>
          <w:p w14:paraId="2561959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&amp;E staining, IHC, WB</w:t>
            </w:r>
          </w:p>
        </w:tc>
        <w:tc>
          <w:tcPr>
            <w:tcW w:w="3544" w:type="dxa"/>
          </w:tcPr>
          <w:p w14:paraId="2BB51B60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The study showed enhanced expression of NALP3, Cleaved Caspase 1, IL-1β, and IL-18 in EAE mouse spinal cord; PDLSCs-conditioned medium and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significantly blocked NALP3 inflammasome activation and provided protection from EAE.</w:t>
            </w:r>
          </w:p>
        </w:tc>
      </w:tr>
      <w:tr w:rsidR="00EB3641" w14:paraId="3EFBAEB4" w14:textId="77777777" w:rsidTr="00F4524E">
        <w:tc>
          <w:tcPr>
            <w:tcW w:w="1066" w:type="dxa"/>
          </w:tcPr>
          <w:p w14:paraId="26140B53" w14:textId="2B223EAE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jan et al. 2016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CD7EB9">
              <w:rPr>
                <w:rFonts w:ascii="Times New Roman" w:hAnsi="Times New Roman" w:cs="Times New Roman"/>
                <w:noProof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135" w:type="dxa"/>
          </w:tcPr>
          <w:p w14:paraId="6A032F9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ultiple sclerosis </w:t>
            </w:r>
          </w:p>
        </w:tc>
        <w:tc>
          <w:tcPr>
            <w:tcW w:w="1275" w:type="dxa"/>
          </w:tcPr>
          <w:p w14:paraId="174595C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 mice; 20-25 g</w:t>
            </w:r>
          </w:p>
        </w:tc>
        <w:tc>
          <w:tcPr>
            <w:tcW w:w="1133" w:type="dxa"/>
          </w:tcPr>
          <w:p w14:paraId="6390295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12-week; Male</w:t>
            </w:r>
          </w:p>
        </w:tc>
        <w:tc>
          <w:tcPr>
            <w:tcW w:w="850" w:type="dxa"/>
          </w:tcPr>
          <w:p w14:paraId="2C8FE3D3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3546" w:type="dxa"/>
          </w:tcPr>
          <w:p w14:paraId="2723E5FA" w14:textId="77777777" w:rsidR="00EB3641" w:rsidRPr="005D61A2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Naive group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2) 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EAE group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3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EAE+hPDLSCs-CM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RR-MS patients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4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EAE+hPDLSCs-CM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healthy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5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EAE+hPDLSCs-EMVs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rom 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RR-MS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6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EAE+hPDLSCs-EMVs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healthy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7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NAIVE+hPDLSCs-CM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RR-MS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8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NAIVE+hPDLSCs-CM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healthy;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9)</w:t>
            </w:r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NAIVE+hPDLSCs-EMVs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RR-MS;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0) </w:t>
            </w:r>
            <w:proofErr w:type="spellStart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>NAIVE+hPDLSCs-EMVs</w:t>
            </w:r>
            <w:proofErr w:type="spellEnd"/>
            <w:r w:rsidRPr="005D61A2">
              <w:rPr>
                <w:rFonts w:ascii="Times New Roman" w:hAnsi="Times New Roman" w:cs="Times New Roman"/>
                <w:sz w:val="12"/>
                <w:szCs w:val="12"/>
              </w:rPr>
              <w:t xml:space="preserve"> from healthy</w:t>
            </w:r>
          </w:p>
        </w:tc>
        <w:tc>
          <w:tcPr>
            <w:tcW w:w="1134" w:type="dxa"/>
          </w:tcPr>
          <w:p w14:paraId="273A76D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4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</w:t>
            </w:r>
            <w:r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mouse</w:t>
            </w:r>
          </w:p>
        </w:tc>
        <w:tc>
          <w:tcPr>
            <w:tcW w:w="1984" w:type="dxa"/>
          </w:tcPr>
          <w:p w14:paraId="08EF14B1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&amp;E staining, IHC, ELISA, WB</w:t>
            </w:r>
          </w:p>
        </w:tc>
        <w:tc>
          <w:tcPr>
            <w:tcW w:w="3544" w:type="dxa"/>
          </w:tcPr>
          <w:p w14:paraId="56F98F4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The study </w:t>
            </w:r>
            <w:proofErr w:type="gram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unravel</w:t>
            </w:r>
            <w:proofErr w:type="gram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the immunosuppressive effects of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-CM and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PDLSC-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in EAE </w:t>
            </w:r>
            <w:proofErr w:type="gram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mice, and</w:t>
            </w:r>
            <w:proofErr w:type="gram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suggest simple alternative autologous source for patient-customized cell-free targeting treatment in MS patients.</w:t>
            </w:r>
          </w:p>
        </w:tc>
      </w:tr>
      <w:tr w:rsidR="00EB3641" w14:paraId="19FCEA83" w14:textId="77777777" w:rsidTr="00F4524E">
        <w:tc>
          <w:tcPr>
            <w:tcW w:w="1066" w:type="dxa"/>
          </w:tcPr>
          <w:p w14:paraId="586A0389" w14:textId="72E05466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Xu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2990">
              <w:rPr>
                <w:rFonts w:ascii="Times New Roman" w:hAnsi="Times New Roman" w:cs="Times New Roman"/>
                <w:noProof/>
                <w:sz w:val="12"/>
                <w:szCs w:val="12"/>
              </w:rPr>
              <w:t>65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761677E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275" w:type="dxa"/>
          </w:tcPr>
          <w:p w14:paraId="5703EB8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 mice; NR</w:t>
            </w:r>
          </w:p>
        </w:tc>
        <w:tc>
          <w:tcPr>
            <w:tcW w:w="1133" w:type="dxa"/>
          </w:tcPr>
          <w:p w14:paraId="4C6EB26B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4DBF84B1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475261A0" w14:textId="77777777" w:rsidR="00EB3641" w:rsidRPr="00386797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86797">
              <w:rPr>
                <w:rFonts w:ascii="Times New Roman" w:hAnsi="Times New Roman" w:cs="Times New Roman"/>
                <w:sz w:val="12"/>
                <w:szCs w:val="12"/>
              </w:rPr>
              <w:t>(1) OT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386797">
              <w:rPr>
                <w:rFonts w:ascii="Times New Roman" w:hAnsi="Times New Roman" w:cs="Times New Roman"/>
                <w:sz w:val="12"/>
                <w:szCs w:val="12"/>
              </w:rPr>
              <w:t xml:space="preserve"> (2) </w:t>
            </w:r>
            <w:proofErr w:type="spellStart"/>
            <w:r w:rsidRPr="00386797">
              <w:rPr>
                <w:rFonts w:ascii="Times New Roman" w:hAnsi="Times New Roman" w:cs="Times New Roman"/>
                <w:sz w:val="12"/>
                <w:szCs w:val="12"/>
              </w:rPr>
              <w:t>OTM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aline;</w:t>
            </w:r>
            <w:r w:rsidRPr="00386797">
              <w:rPr>
                <w:rFonts w:ascii="Times New Roman" w:hAnsi="Times New Roman" w:cs="Times New Roman"/>
                <w:sz w:val="12"/>
                <w:szCs w:val="12"/>
              </w:rPr>
              <w:t xml:space="preserve"> and (3) </w:t>
            </w:r>
            <w:proofErr w:type="spellStart"/>
            <w:r w:rsidRPr="00386797">
              <w:rPr>
                <w:rFonts w:ascii="Times New Roman" w:hAnsi="Times New Roman" w:cs="Times New Roman"/>
                <w:sz w:val="12"/>
                <w:szCs w:val="12"/>
              </w:rPr>
              <w:t>OTM+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xos</w:t>
            </w:r>
            <w:proofErr w:type="spellEnd"/>
          </w:p>
        </w:tc>
        <w:tc>
          <w:tcPr>
            <w:tcW w:w="1134" w:type="dxa"/>
          </w:tcPr>
          <w:p w14:paraId="3E78237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21F5A57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μ-CT, IHC, H&amp;E staining </w:t>
            </w:r>
          </w:p>
        </w:tc>
        <w:tc>
          <w:tcPr>
            <w:tcW w:w="3544" w:type="dxa"/>
          </w:tcPr>
          <w:p w14:paraId="67D964C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effectively enhanced OTM and promoted osteogenesis on the tension side, including increasing trabecular bone parameters and promoting the expression of osteogenic-related biomarkers</w:t>
            </w:r>
          </w:p>
        </w:tc>
      </w:tr>
      <w:tr w:rsidR="00EB3641" w14:paraId="16B729FF" w14:textId="77777777" w:rsidTr="00F4524E">
        <w:tc>
          <w:tcPr>
            <w:tcW w:w="1066" w:type="dxa"/>
          </w:tcPr>
          <w:p w14:paraId="16BD557F" w14:textId="1E7F08F8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Zhong et al. 2022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2990">
              <w:rPr>
                <w:rFonts w:ascii="Times New Roman" w:hAnsi="Times New Roman" w:cs="Times New Roman"/>
                <w:noProof/>
                <w:sz w:val="12"/>
                <w:szCs w:val="12"/>
              </w:rPr>
              <w:t>66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78859B8F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abetes Mellitus</w:t>
            </w:r>
          </w:p>
        </w:tc>
        <w:tc>
          <w:tcPr>
            <w:tcW w:w="1275" w:type="dxa"/>
          </w:tcPr>
          <w:p w14:paraId="38ADC68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NR</w:t>
            </w:r>
          </w:p>
        </w:tc>
        <w:tc>
          <w:tcPr>
            <w:tcW w:w="1133" w:type="dxa"/>
          </w:tcPr>
          <w:p w14:paraId="7DA5A2A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565E8FD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3546" w:type="dxa"/>
          </w:tcPr>
          <w:p w14:paraId="04C08EB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Control: Untreated HA coated with PLL and CMC; (2) Defect: Periodontal defect in experimental model; (3) HA; (4) HALL: HA coated with PLL and CMC; and (5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Met@HAL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Met-loaded HA coated with PLL and CMC</w:t>
            </w:r>
          </w:p>
        </w:tc>
        <w:tc>
          <w:tcPr>
            <w:tcW w:w="1134" w:type="dxa"/>
          </w:tcPr>
          <w:p w14:paraId="6A2F95A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984" w:type="dxa"/>
          </w:tcPr>
          <w:p w14:paraId="3E8D616A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, IFS</w:t>
            </w:r>
          </w:p>
        </w:tc>
        <w:tc>
          <w:tcPr>
            <w:tcW w:w="3544" w:type="dxa"/>
          </w:tcPr>
          <w:p w14:paraId="50DF045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Compared to controls, 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Met@HALL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with enhanced cytocompatibility and pro-osteogenic activity could boost the remodeling of diabetic periodontal tissue in rats.</w:t>
            </w:r>
          </w:p>
        </w:tc>
      </w:tr>
      <w:tr w:rsidR="00EB3641" w14:paraId="75BD59D9" w14:textId="77777777" w:rsidTr="00F4524E">
        <w:tc>
          <w:tcPr>
            <w:tcW w:w="1066" w:type="dxa"/>
          </w:tcPr>
          <w:p w14:paraId="0BD2D6AF" w14:textId="33D714E4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Yu et al. 2021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2990">
              <w:rPr>
                <w:rFonts w:ascii="Times New Roman" w:hAnsi="Times New Roman" w:cs="Times New Roman"/>
                <w:noProof/>
                <w:sz w:val="12"/>
                <w:szCs w:val="12"/>
              </w:rPr>
              <w:t>67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3282B02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lveolar bone regeneration </w:t>
            </w:r>
          </w:p>
        </w:tc>
        <w:tc>
          <w:tcPr>
            <w:tcW w:w="1275" w:type="dxa"/>
          </w:tcPr>
          <w:p w14:paraId="5AAC5A9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150-180 g</w:t>
            </w:r>
          </w:p>
        </w:tc>
        <w:tc>
          <w:tcPr>
            <w:tcW w:w="1133" w:type="dxa"/>
          </w:tcPr>
          <w:p w14:paraId="211C93A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NR; Male</w:t>
            </w:r>
          </w:p>
        </w:tc>
        <w:tc>
          <w:tcPr>
            <w:tcW w:w="850" w:type="dxa"/>
          </w:tcPr>
          <w:p w14:paraId="605908A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52AD6467" w14:textId="77777777" w:rsidR="00EB3641" w:rsidRPr="00DD660D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Matrigel; (2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atrigel; (3) SM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atrigel; and (4) PBS (Control)</w:t>
            </w:r>
          </w:p>
        </w:tc>
        <w:tc>
          <w:tcPr>
            <w:tcW w:w="1134" w:type="dxa"/>
          </w:tcPr>
          <w:p w14:paraId="60F1A1AD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30D45705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, IHC</w:t>
            </w:r>
          </w:p>
        </w:tc>
        <w:tc>
          <w:tcPr>
            <w:tcW w:w="3544" w:type="dxa"/>
          </w:tcPr>
          <w:p w14:paraId="5D1B273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 xml:space="preserve"> showed stronger bioactivity to repair alveolar bone defects in SD rats</w:t>
            </w:r>
          </w:p>
        </w:tc>
      </w:tr>
      <w:tr w:rsidR="00EB3641" w14:paraId="2EFA78C4" w14:textId="77777777" w:rsidTr="00F4524E">
        <w:tc>
          <w:tcPr>
            <w:tcW w:w="1066" w:type="dxa"/>
          </w:tcPr>
          <w:p w14:paraId="7C2CE259" w14:textId="1F991C16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ang et al. 2023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2990">
              <w:rPr>
                <w:rFonts w:ascii="Times New Roman" w:hAnsi="Times New Roman" w:cs="Times New Roman"/>
                <w:noProof/>
                <w:sz w:val="12"/>
                <w:szCs w:val="12"/>
              </w:rPr>
              <w:t>7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135" w:type="dxa"/>
          </w:tcPr>
          <w:p w14:paraId="60F46E9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275" w:type="dxa"/>
          </w:tcPr>
          <w:p w14:paraId="1C434CE2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C57BL/6 mice; NR</w:t>
            </w:r>
          </w:p>
        </w:tc>
        <w:tc>
          <w:tcPr>
            <w:tcW w:w="1133" w:type="dxa"/>
          </w:tcPr>
          <w:p w14:paraId="5CE92C2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8-week; Male</w:t>
            </w:r>
          </w:p>
        </w:tc>
        <w:tc>
          <w:tcPr>
            <w:tcW w:w="850" w:type="dxa"/>
          </w:tcPr>
          <w:p w14:paraId="784FBAE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3546" w:type="dxa"/>
          </w:tcPr>
          <w:p w14:paraId="25C1BE28" w14:textId="77777777" w:rsidR="00EB3641" w:rsidRPr="00936EB4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ham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+PBS@NC-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igature+PBS@NC-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igature+PBS@Mimic-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 and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936EB4">
              <w:rPr>
                <w:rFonts w:ascii="Times New Roman" w:hAnsi="Times New Roman" w:cs="Times New Roman"/>
                <w:sz w:val="12"/>
                <w:szCs w:val="12"/>
              </w:rPr>
              <w:t>igature+740Y-P@Mimic-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</w:p>
        </w:tc>
        <w:tc>
          <w:tcPr>
            <w:tcW w:w="1134" w:type="dxa"/>
          </w:tcPr>
          <w:p w14:paraId="14A8CBA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00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2A99148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H&amp;E staining, IFS</w:t>
            </w:r>
          </w:p>
        </w:tc>
        <w:tc>
          <w:tcPr>
            <w:tcW w:w="3544" w:type="dxa"/>
          </w:tcPr>
          <w:p w14:paraId="4DB4DFC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shuttled miR-143-3p from PDLSCs drove M1 macrophage polarization and aggravated periodontal inflammation in a mouse periodontitis model.</w:t>
            </w:r>
          </w:p>
        </w:tc>
      </w:tr>
      <w:tr w:rsidR="00EB3641" w14:paraId="7F61E87A" w14:textId="77777777" w:rsidTr="00F4524E">
        <w:tc>
          <w:tcPr>
            <w:tcW w:w="1066" w:type="dxa"/>
          </w:tcPr>
          <w:p w14:paraId="59F7C102" w14:textId="122E1696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lbough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24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r w:rsidR="00AD2990">
              <w:rPr>
                <w:rFonts w:ascii="Times New Roman" w:hAnsi="Times New Roman" w:cs="Times New Roman"/>
                <w:noProof/>
                <w:sz w:val="12"/>
                <w:szCs w:val="12"/>
              </w:rPr>
              <w:t>71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; Japan</w:t>
            </w:r>
          </w:p>
        </w:tc>
        <w:tc>
          <w:tcPr>
            <w:tcW w:w="1135" w:type="dxa"/>
          </w:tcPr>
          <w:p w14:paraId="10B44059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275" w:type="dxa"/>
          </w:tcPr>
          <w:p w14:paraId="6E1548E8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SD rats; 300-350 g</w:t>
            </w:r>
          </w:p>
        </w:tc>
        <w:tc>
          <w:tcPr>
            <w:tcW w:w="1133" w:type="dxa"/>
          </w:tcPr>
          <w:p w14:paraId="419ADD6C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12-week; Male</w:t>
            </w:r>
          </w:p>
        </w:tc>
        <w:tc>
          <w:tcPr>
            <w:tcW w:w="850" w:type="dxa"/>
          </w:tcPr>
          <w:p w14:paraId="6D2D5CB6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3546" w:type="dxa"/>
          </w:tcPr>
          <w:p w14:paraId="004AA237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1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DLSC-Exos+VitroGe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and (2)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BS+VitroGe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Control)</w:t>
            </w:r>
          </w:p>
        </w:tc>
        <w:tc>
          <w:tcPr>
            <w:tcW w:w="1134" w:type="dxa"/>
          </w:tcPr>
          <w:p w14:paraId="4A3DC14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0 </w:t>
            </w:r>
            <w:r w:rsidRPr="00AD159D">
              <w:rPr>
                <w:rFonts w:ascii="Times New Roman" w:hAnsi="Times New Roman" w:cs="Times New Roman"/>
                <w:color w:val="222222"/>
                <w:sz w:val="12"/>
                <w:szCs w:val="12"/>
                <w:shd w:val="clear" w:color="auto" w:fill="FFFFFF"/>
              </w:rPr>
              <w:t>µg/mL</w:t>
            </w:r>
          </w:p>
        </w:tc>
        <w:tc>
          <w:tcPr>
            <w:tcW w:w="1984" w:type="dxa"/>
          </w:tcPr>
          <w:p w14:paraId="3E2C2AC4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μ-CT, H&amp;E staining, Masson staining</w:t>
            </w:r>
          </w:p>
        </w:tc>
        <w:tc>
          <w:tcPr>
            <w:tcW w:w="3544" w:type="dxa"/>
          </w:tcPr>
          <w:p w14:paraId="3F7179FE" w14:textId="77777777" w:rsidR="00EB3641" w:rsidRPr="00D0092C" w:rsidRDefault="00EB3641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More newly formed bone was observed in PDLSC-</w:t>
            </w:r>
            <w:proofErr w:type="spellStart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0092C">
              <w:rPr>
                <w:rFonts w:ascii="Times New Roman" w:hAnsi="Times New Roman" w:cs="Times New Roman"/>
                <w:sz w:val="12"/>
                <w:szCs w:val="12"/>
              </w:rPr>
              <w:t>-treated group than in the non-treated group at the defect sites in rats.</w:t>
            </w:r>
          </w:p>
        </w:tc>
      </w:tr>
    </w:tbl>
    <w:p w14:paraId="68D5556B" w14:textId="77777777" w:rsidR="00EB3641" w:rsidRDefault="00EB3641"/>
    <w:p w14:paraId="5B3AD47E" w14:textId="77777777" w:rsidR="00AB14CD" w:rsidRDefault="00AB14CD"/>
    <w:sectPr w:rsidR="00AB14CD" w:rsidSect="00EB36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3641"/>
    <w:rsid w:val="00003C88"/>
    <w:rsid w:val="000045D1"/>
    <w:rsid w:val="00021BD3"/>
    <w:rsid w:val="000358AC"/>
    <w:rsid w:val="000B74AD"/>
    <w:rsid w:val="000C6A68"/>
    <w:rsid w:val="000F4E26"/>
    <w:rsid w:val="000F6AE5"/>
    <w:rsid w:val="00100C4B"/>
    <w:rsid w:val="00120988"/>
    <w:rsid w:val="00153AD1"/>
    <w:rsid w:val="00175237"/>
    <w:rsid w:val="0018413D"/>
    <w:rsid w:val="00185329"/>
    <w:rsid w:val="001A0F58"/>
    <w:rsid w:val="001B374C"/>
    <w:rsid w:val="001B4DD9"/>
    <w:rsid w:val="001E610C"/>
    <w:rsid w:val="001E70CA"/>
    <w:rsid w:val="001F6FA1"/>
    <w:rsid w:val="00201206"/>
    <w:rsid w:val="00226525"/>
    <w:rsid w:val="00235091"/>
    <w:rsid w:val="00243E4B"/>
    <w:rsid w:val="00247319"/>
    <w:rsid w:val="002B6186"/>
    <w:rsid w:val="002D7F9A"/>
    <w:rsid w:val="002E4DA6"/>
    <w:rsid w:val="002E6860"/>
    <w:rsid w:val="00305A72"/>
    <w:rsid w:val="00323D71"/>
    <w:rsid w:val="0034099C"/>
    <w:rsid w:val="00362FD0"/>
    <w:rsid w:val="00365E15"/>
    <w:rsid w:val="0037375D"/>
    <w:rsid w:val="00393B44"/>
    <w:rsid w:val="00397036"/>
    <w:rsid w:val="003A38E9"/>
    <w:rsid w:val="003B73EE"/>
    <w:rsid w:val="003C025A"/>
    <w:rsid w:val="003D590F"/>
    <w:rsid w:val="003F3BC1"/>
    <w:rsid w:val="003F68BB"/>
    <w:rsid w:val="00410A27"/>
    <w:rsid w:val="0041717D"/>
    <w:rsid w:val="00446A4B"/>
    <w:rsid w:val="00464624"/>
    <w:rsid w:val="0046633F"/>
    <w:rsid w:val="00470730"/>
    <w:rsid w:val="0047190A"/>
    <w:rsid w:val="00476F27"/>
    <w:rsid w:val="00490C4A"/>
    <w:rsid w:val="004C6BB6"/>
    <w:rsid w:val="004D3ADE"/>
    <w:rsid w:val="004D4D34"/>
    <w:rsid w:val="004E265F"/>
    <w:rsid w:val="004F097E"/>
    <w:rsid w:val="005145BB"/>
    <w:rsid w:val="005258C7"/>
    <w:rsid w:val="00537CA3"/>
    <w:rsid w:val="00542DD5"/>
    <w:rsid w:val="00543670"/>
    <w:rsid w:val="00547EA3"/>
    <w:rsid w:val="005610E3"/>
    <w:rsid w:val="005716DD"/>
    <w:rsid w:val="00573484"/>
    <w:rsid w:val="005820B4"/>
    <w:rsid w:val="005918BA"/>
    <w:rsid w:val="00594059"/>
    <w:rsid w:val="005A2B29"/>
    <w:rsid w:val="005A3446"/>
    <w:rsid w:val="005B4371"/>
    <w:rsid w:val="005C022D"/>
    <w:rsid w:val="005C3EC4"/>
    <w:rsid w:val="005C4E8F"/>
    <w:rsid w:val="005E6C71"/>
    <w:rsid w:val="005E7317"/>
    <w:rsid w:val="005E745A"/>
    <w:rsid w:val="005F5311"/>
    <w:rsid w:val="006001A7"/>
    <w:rsid w:val="006132F5"/>
    <w:rsid w:val="00631D0D"/>
    <w:rsid w:val="00636EE0"/>
    <w:rsid w:val="006740CB"/>
    <w:rsid w:val="00674C79"/>
    <w:rsid w:val="00685CD8"/>
    <w:rsid w:val="00690297"/>
    <w:rsid w:val="006A1E51"/>
    <w:rsid w:val="006B5861"/>
    <w:rsid w:val="006C529E"/>
    <w:rsid w:val="006D0EC8"/>
    <w:rsid w:val="006D7377"/>
    <w:rsid w:val="00705300"/>
    <w:rsid w:val="007331B1"/>
    <w:rsid w:val="00745B63"/>
    <w:rsid w:val="00753F4A"/>
    <w:rsid w:val="00756DE0"/>
    <w:rsid w:val="00757041"/>
    <w:rsid w:val="00760645"/>
    <w:rsid w:val="007723A6"/>
    <w:rsid w:val="00777171"/>
    <w:rsid w:val="00784FA7"/>
    <w:rsid w:val="00787931"/>
    <w:rsid w:val="007A3D36"/>
    <w:rsid w:val="007A7BB3"/>
    <w:rsid w:val="007B2BD9"/>
    <w:rsid w:val="007E205F"/>
    <w:rsid w:val="007F3A24"/>
    <w:rsid w:val="00805559"/>
    <w:rsid w:val="00816E3B"/>
    <w:rsid w:val="008535AE"/>
    <w:rsid w:val="008734C8"/>
    <w:rsid w:val="00873E6D"/>
    <w:rsid w:val="0087618C"/>
    <w:rsid w:val="008878E1"/>
    <w:rsid w:val="00894306"/>
    <w:rsid w:val="00897121"/>
    <w:rsid w:val="008A11CC"/>
    <w:rsid w:val="008A2E1B"/>
    <w:rsid w:val="008A6201"/>
    <w:rsid w:val="008B4B80"/>
    <w:rsid w:val="008C448C"/>
    <w:rsid w:val="008D23FA"/>
    <w:rsid w:val="008D3653"/>
    <w:rsid w:val="008E6A89"/>
    <w:rsid w:val="008F6778"/>
    <w:rsid w:val="0090171F"/>
    <w:rsid w:val="00902C1F"/>
    <w:rsid w:val="00923B99"/>
    <w:rsid w:val="009343A1"/>
    <w:rsid w:val="00962AAD"/>
    <w:rsid w:val="00963A19"/>
    <w:rsid w:val="00992227"/>
    <w:rsid w:val="009A1D77"/>
    <w:rsid w:val="009B0356"/>
    <w:rsid w:val="009B50FE"/>
    <w:rsid w:val="009C7142"/>
    <w:rsid w:val="009F727B"/>
    <w:rsid w:val="00A06BB7"/>
    <w:rsid w:val="00A1387A"/>
    <w:rsid w:val="00A218AF"/>
    <w:rsid w:val="00A26837"/>
    <w:rsid w:val="00A26E5C"/>
    <w:rsid w:val="00A275BC"/>
    <w:rsid w:val="00A475A9"/>
    <w:rsid w:val="00A51B79"/>
    <w:rsid w:val="00AB14CD"/>
    <w:rsid w:val="00AD07A0"/>
    <w:rsid w:val="00AD2990"/>
    <w:rsid w:val="00AD5F7A"/>
    <w:rsid w:val="00AE011D"/>
    <w:rsid w:val="00AE43A9"/>
    <w:rsid w:val="00AE6678"/>
    <w:rsid w:val="00B01CEF"/>
    <w:rsid w:val="00B32994"/>
    <w:rsid w:val="00B335E4"/>
    <w:rsid w:val="00B51635"/>
    <w:rsid w:val="00B527A0"/>
    <w:rsid w:val="00B57665"/>
    <w:rsid w:val="00B75C3D"/>
    <w:rsid w:val="00B848B9"/>
    <w:rsid w:val="00B9099B"/>
    <w:rsid w:val="00B918E1"/>
    <w:rsid w:val="00BA0365"/>
    <w:rsid w:val="00BB0EB4"/>
    <w:rsid w:val="00BB1E55"/>
    <w:rsid w:val="00BD0267"/>
    <w:rsid w:val="00BE7AB0"/>
    <w:rsid w:val="00BF7E4A"/>
    <w:rsid w:val="00C1002D"/>
    <w:rsid w:val="00C11CB2"/>
    <w:rsid w:val="00C14235"/>
    <w:rsid w:val="00C27432"/>
    <w:rsid w:val="00C31FC0"/>
    <w:rsid w:val="00C32B99"/>
    <w:rsid w:val="00C44941"/>
    <w:rsid w:val="00C4737C"/>
    <w:rsid w:val="00C5221E"/>
    <w:rsid w:val="00C54FE1"/>
    <w:rsid w:val="00C84935"/>
    <w:rsid w:val="00C94B3A"/>
    <w:rsid w:val="00CA4E75"/>
    <w:rsid w:val="00CA6FC1"/>
    <w:rsid w:val="00CB08A6"/>
    <w:rsid w:val="00CB0D30"/>
    <w:rsid w:val="00CB2533"/>
    <w:rsid w:val="00CB2CAE"/>
    <w:rsid w:val="00CC0446"/>
    <w:rsid w:val="00CD7EB9"/>
    <w:rsid w:val="00CE0BE2"/>
    <w:rsid w:val="00CE3F49"/>
    <w:rsid w:val="00D01F24"/>
    <w:rsid w:val="00D24817"/>
    <w:rsid w:val="00D352B8"/>
    <w:rsid w:val="00D36E19"/>
    <w:rsid w:val="00D4587F"/>
    <w:rsid w:val="00D61A41"/>
    <w:rsid w:val="00D80BCA"/>
    <w:rsid w:val="00D8460B"/>
    <w:rsid w:val="00DB7DB0"/>
    <w:rsid w:val="00DE703D"/>
    <w:rsid w:val="00DF7E17"/>
    <w:rsid w:val="00E115BC"/>
    <w:rsid w:val="00E2236C"/>
    <w:rsid w:val="00E257C2"/>
    <w:rsid w:val="00E60201"/>
    <w:rsid w:val="00E71485"/>
    <w:rsid w:val="00E734DD"/>
    <w:rsid w:val="00E77C25"/>
    <w:rsid w:val="00E80D48"/>
    <w:rsid w:val="00EA3188"/>
    <w:rsid w:val="00EA383B"/>
    <w:rsid w:val="00EB101B"/>
    <w:rsid w:val="00EB3641"/>
    <w:rsid w:val="00EB7428"/>
    <w:rsid w:val="00EC432B"/>
    <w:rsid w:val="00EE25AD"/>
    <w:rsid w:val="00EF4CA6"/>
    <w:rsid w:val="00F244A0"/>
    <w:rsid w:val="00F2755E"/>
    <w:rsid w:val="00F37B8B"/>
    <w:rsid w:val="00F428D4"/>
    <w:rsid w:val="00F46E34"/>
    <w:rsid w:val="00F47659"/>
    <w:rsid w:val="00F83D62"/>
    <w:rsid w:val="00F86E33"/>
    <w:rsid w:val="00FC2ACC"/>
    <w:rsid w:val="00FC54C3"/>
    <w:rsid w:val="00FE2ED2"/>
    <w:rsid w:val="00FF1A03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AC24E"/>
  <w15:chartTrackingRefBased/>
  <w15:docId w15:val="{3B3871EF-F6A7-F44F-B95B-352F9FBD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641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EB364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B3641"/>
  </w:style>
  <w:style w:type="character" w:customStyle="1" w:styleId="Heading1Char">
    <w:name w:val="Heading 1 Char"/>
    <w:basedOn w:val="DefaultParagraphFont"/>
    <w:link w:val="Heading1"/>
    <w:uiPriority w:val="9"/>
    <w:rsid w:val="00EB364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64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64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641"/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641"/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641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641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641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641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B3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64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64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B3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641"/>
    <w:rPr>
      <w:i/>
      <w:iCs/>
      <w:color w:val="404040" w:themeColor="text1" w:themeTint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EB3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641"/>
    <w:rPr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EB36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364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64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3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641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B3641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641"/>
    <w:rPr>
      <w:rFonts w:ascii="Aptos" w:hAnsi="Aptos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364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EB3641"/>
    <w:rPr>
      <w:rFonts w:ascii="Aptos" w:hAnsi="Aptos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46</Words>
  <Characters>9385</Characters>
  <Application>Microsoft Office Word</Application>
  <DocSecurity>0</DocSecurity>
  <Lines>78</Lines>
  <Paragraphs>22</Paragraphs>
  <ScaleCrop>false</ScaleCrop>
  <Company/>
  <LinksUpToDate>false</LinksUpToDate>
  <CharactersWithSpaces>1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Ahmad, Paras</cp:lastModifiedBy>
  <cp:revision>6</cp:revision>
  <dcterms:created xsi:type="dcterms:W3CDTF">2025-05-03T03:03:00Z</dcterms:created>
  <dcterms:modified xsi:type="dcterms:W3CDTF">2025-05-03T03:05:00Z</dcterms:modified>
</cp:coreProperties>
</file>